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A1352" w14:textId="77777777" w:rsidR="00A479AB" w:rsidRDefault="00A479AB" w:rsidP="003F2C03">
      <w:pPr>
        <w:rPr>
          <w:rFonts w:ascii="Times New Roman" w:hAnsi="Times New Roman" w:cs="Times New Roman"/>
          <w:b/>
          <w:sz w:val="24"/>
          <w:szCs w:val="24"/>
        </w:rPr>
      </w:pPr>
    </w:p>
    <w:p w14:paraId="1E20FADB" w14:textId="59FF6130" w:rsidR="003F2C03" w:rsidRPr="00ED2148" w:rsidRDefault="004219CF" w:rsidP="003F2C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F2C03" w:rsidRPr="00ED2148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4A66F2">
        <w:rPr>
          <w:rFonts w:ascii="Times New Roman" w:hAnsi="Times New Roman" w:cs="Times New Roman"/>
          <w:b/>
          <w:sz w:val="24"/>
          <w:szCs w:val="24"/>
        </w:rPr>
        <w:t xml:space="preserve">Taqman probes </w:t>
      </w:r>
      <w:r w:rsidR="003F2C03" w:rsidRPr="00ED2148">
        <w:rPr>
          <w:rFonts w:ascii="Times New Roman" w:hAnsi="Times New Roman" w:cs="Times New Roman"/>
          <w:b/>
          <w:sz w:val="24"/>
          <w:szCs w:val="24"/>
        </w:rPr>
        <w:t xml:space="preserve">used for the </w:t>
      </w:r>
      <w:r w:rsidR="004A66F2">
        <w:rPr>
          <w:rFonts w:ascii="Times New Roman" w:hAnsi="Times New Roman" w:cs="Times New Roman"/>
          <w:b/>
          <w:sz w:val="24"/>
          <w:szCs w:val="24"/>
        </w:rPr>
        <w:t xml:space="preserve">real-time </w:t>
      </w:r>
      <w:r w:rsidR="003F2C03" w:rsidRPr="00ED2148">
        <w:rPr>
          <w:rFonts w:ascii="Times New Roman" w:hAnsi="Times New Roman" w:cs="Times New Roman"/>
          <w:b/>
          <w:sz w:val="24"/>
          <w:szCs w:val="24"/>
        </w:rPr>
        <w:t xml:space="preserve">quantitative polymerase chain reaction </w:t>
      </w:r>
    </w:p>
    <w:tbl>
      <w:tblPr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190"/>
      </w:tblGrid>
      <w:tr w:rsidR="003F2C03" w:rsidRPr="00511372" w14:paraId="7C4DAE53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4723B" w14:textId="1064BF5F" w:rsidR="003F2C03" w:rsidRPr="00511372" w:rsidRDefault="008719F3" w:rsidP="00D84EB8">
            <w:pPr>
              <w:tabs>
                <w:tab w:val="left" w:pos="9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="003F2C03" w:rsidRPr="00511372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F36FF" w14:textId="77777777" w:rsidR="003F2C03" w:rsidRPr="00511372" w:rsidRDefault="003F2C03" w:rsidP="00D84EB8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a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BE398D" w:rsidRPr="00511372" w14:paraId="226A4264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751E3" w14:textId="086FDDD3" w:rsidR="00BE398D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="008719F3"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KLK3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1D12E3" w14:textId="254DBFB5" w:rsidR="00BE398D" w:rsidRPr="00511372" w:rsidRDefault="008719F3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9F3">
              <w:rPr>
                <w:rFonts w:ascii="Times New Roman" w:hAnsi="Times New Roman" w:cs="Times New Roman"/>
                <w:sz w:val="24"/>
                <w:szCs w:val="24"/>
              </w:rPr>
              <w:t>Hs02576345_m1</w:t>
            </w:r>
          </w:p>
        </w:tc>
      </w:tr>
      <w:tr w:rsidR="00381043" w:rsidRPr="00511372" w14:paraId="5D3D756D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BA23E3" w14:textId="2A93E765" w:rsidR="00381043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2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FF9D2D" w14:textId="7401E97B" w:rsidR="00381043" w:rsidRPr="00511372" w:rsidRDefault="008719F3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9F3">
              <w:rPr>
                <w:rFonts w:ascii="Times New Roman" w:hAnsi="Times New Roman" w:cs="Times New Roman"/>
                <w:sz w:val="24"/>
                <w:szCs w:val="24"/>
              </w:rPr>
              <w:t>Hs01091564_m1</w:t>
            </w:r>
          </w:p>
        </w:tc>
      </w:tr>
      <w:tr w:rsidR="00381043" w:rsidRPr="00511372" w14:paraId="0090137A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F9BB41" w14:textId="0CFF7E79" w:rsidR="00381043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6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9169AE" w14:textId="156378BF" w:rsidR="00381043" w:rsidRPr="00511372" w:rsidRDefault="008719F3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9F3">
              <w:rPr>
                <w:rFonts w:ascii="Times New Roman" w:hAnsi="Times New Roman" w:cs="Times New Roman"/>
                <w:sz w:val="24"/>
                <w:szCs w:val="24"/>
              </w:rPr>
              <w:t>Hs00962418_m1</w:t>
            </w:r>
          </w:p>
        </w:tc>
      </w:tr>
      <w:tr w:rsidR="00381043" w:rsidRPr="00511372" w14:paraId="739C0CD2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EA41E" w14:textId="7834328F" w:rsidR="00381043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7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9AD2F6" w14:textId="28763CC3" w:rsidR="00381043" w:rsidRPr="00511372" w:rsidRDefault="008719F3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9F3">
              <w:rPr>
                <w:rFonts w:ascii="Times New Roman" w:hAnsi="Times New Roman" w:cs="Times New Roman"/>
                <w:sz w:val="24"/>
                <w:szCs w:val="24"/>
              </w:rPr>
              <w:t>Hs00428518_m1</w:t>
            </w:r>
          </w:p>
        </w:tc>
      </w:tr>
      <w:tr w:rsidR="00381043" w:rsidRPr="00511372" w14:paraId="08EAEB66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A2467" w14:textId="794D837B" w:rsidR="00381043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VL5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734355" w14:textId="43C7B937" w:rsidR="00381043" w:rsidRPr="00511372" w:rsidRDefault="00D86177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177">
              <w:rPr>
                <w:rFonts w:ascii="Times New Roman" w:hAnsi="Times New Roman" w:cs="Times New Roman"/>
                <w:sz w:val="24"/>
                <w:szCs w:val="24"/>
              </w:rPr>
              <w:t>Hs01094704_m1</w:t>
            </w:r>
          </w:p>
        </w:tc>
      </w:tr>
      <w:tr w:rsidR="00381043" w:rsidRPr="00511372" w14:paraId="1B336372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D9FF3" w14:textId="415DDD36" w:rsidR="00381043" w:rsidRPr="002A0C7A" w:rsidRDefault="00381043" w:rsidP="00BE398D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KBP5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E27A3" w14:textId="04ECAE0A" w:rsidR="00381043" w:rsidRPr="00511372" w:rsidRDefault="00B1590C" w:rsidP="00BE398D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590C">
              <w:rPr>
                <w:rFonts w:ascii="Times New Roman" w:hAnsi="Times New Roman" w:cs="Times New Roman"/>
                <w:sz w:val="24"/>
                <w:szCs w:val="24"/>
              </w:rPr>
              <w:t>Hs01561006_m1</w:t>
            </w:r>
          </w:p>
        </w:tc>
      </w:tr>
      <w:tr w:rsidR="00381043" w:rsidRPr="00511372" w14:paraId="601FCB33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C95919" w14:textId="51C7F1D5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1L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BFEEF" w14:textId="7E95495F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sz w:val="24"/>
                <w:szCs w:val="24"/>
              </w:rPr>
              <w:t>Hs01552605_g1</w:t>
            </w:r>
          </w:p>
        </w:tc>
      </w:tr>
      <w:tr w:rsidR="00381043" w:rsidRPr="00511372" w14:paraId="26EE28C9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717730" w14:textId="43AE2AE5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767956"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</w:t>
            </w: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F61E1E" w14:textId="4BAFD418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sz w:val="24"/>
                <w:szCs w:val="24"/>
              </w:rPr>
              <w:t>Hs01038322_m1</w:t>
            </w:r>
          </w:p>
        </w:tc>
      </w:tr>
      <w:tr w:rsidR="00381043" w:rsidRPr="00511372" w14:paraId="5D001E41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93116" w14:textId="053FF14E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767956"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CF7EE" w14:textId="188A126B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sz w:val="24"/>
                <w:szCs w:val="24"/>
              </w:rPr>
              <w:t>Hs00966851_m1</w:t>
            </w:r>
          </w:p>
        </w:tc>
      </w:tr>
      <w:tr w:rsidR="00381043" w:rsidRPr="00511372" w14:paraId="30F46581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127B6" w14:textId="12C77BEC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767956"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</w:t>
            </w: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D4DF3" w14:textId="77777777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sz w:val="24"/>
                <w:szCs w:val="24"/>
              </w:rPr>
              <w:t>Hs00208382_m1</w:t>
            </w:r>
          </w:p>
        </w:tc>
      </w:tr>
      <w:tr w:rsidR="00381043" w:rsidRPr="00511372" w14:paraId="30A58E43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6D404" w14:textId="486B56D4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="00767956"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0623C" w14:textId="77777777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72">
              <w:rPr>
                <w:rFonts w:ascii="Times New Roman" w:hAnsi="Times New Roman" w:cs="Times New Roman"/>
                <w:sz w:val="24"/>
                <w:szCs w:val="24"/>
              </w:rPr>
              <w:t>Hs01047013_m1</w:t>
            </w:r>
          </w:p>
        </w:tc>
      </w:tr>
      <w:tr w:rsidR="00381043" w:rsidRPr="00511372" w14:paraId="573E83D6" w14:textId="77777777" w:rsidTr="00D84EB8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0E388" w14:textId="2F818AEF" w:rsidR="00381043" w:rsidRPr="002A0C7A" w:rsidRDefault="00381043" w:rsidP="00381043">
            <w:pPr>
              <w:tabs>
                <w:tab w:val="left" w:pos="90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0C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7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75A4C2" w14:textId="17BBC82C" w:rsidR="00381043" w:rsidRPr="00511372" w:rsidRDefault="00381043" w:rsidP="00381043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7F0">
              <w:rPr>
                <w:rFonts w:ascii="Times New Roman" w:hAnsi="Times New Roman" w:cs="Times New Roman"/>
                <w:sz w:val="24"/>
                <w:szCs w:val="24"/>
              </w:rPr>
              <w:t>Hs02786624_g1</w:t>
            </w:r>
          </w:p>
        </w:tc>
      </w:tr>
    </w:tbl>
    <w:p w14:paraId="46003402" w14:textId="54D9EF53" w:rsidR="00E16830" w:rsidRPr="008226FC" w:rsidRDefault="003F2C03" w:rsidP="008226FC">
      <w:pPr>
        <w:rPr>
          <w:rFonts w:ascii="Times New Roman" w:hAnsi="Times New Roman" w:cs="Times New Roman"/>
        </w:rPr>
      </w:pPr>
      <w:r w:rsidRPr="000C181B">
        <w:rPr>
          <w:rFonts w:ascii="Times New Roman" w:hAnsi="Times New Roman" w:cs="Times New Roman"/>
        </w:rPr>
        <w:t>Abbreviations: M</w:t>
      </w:r>
      <w:r w:rsidR="00E67B82">
        <w:rPr>
          <w:rFonts w:ascii="Times New Roman" w:hAnsi="Times New Roman" w:cs="Times New Roman"/>
        </w:rPr>
        <w:t>FN</w:t>
      </w:r>
      <w:r w:rsidRPr="000C181B">
        <w:rPr>
          <w:rFonts w:ascii="Times New Roman" w:hAnsi="Times New Roman" w:cs="Times New Roman"/>
        </w:rPr>
        <w:t xml:space="preserve">1, </w:t>
      </w:r>
      <w:bookmarkStart w:id="0" w:name="_Hlk535574503"/>
      <w:r w:rsidRPr="000C181B">
        <w:rPr>
          <w:rFonts w:ascii="Times New Roman" w:hAnsi="Times New Roman" w:cs="Times New Roman"/>
        </w:rPr>
        <w:t>Mitofusin 1</w:t>
      </w:r>
      <w:bookmarkEnd w:id="0"/>
      <w:r w:rsidRPr="000C181B">
        <w:rPr>
          <w:rFonts w:ascii="Times New Roman" w:hAnsi="Times New Roman" w:cs="Times New Roman"/>
        </w:rPr>
        <w:t>; M</w:t>
      </w:r>
      <w:r w:rsidR="00E67B82">
        <w:rPr>
          <w:rFonts w:ascii="Times New Roman" w:hAnsi="Times New Roman" w:cs="Times New Roman"/>
        </w:rPr>
        <w:t>FN</w:t>
      </w:r>
      <w:r w:rsidRPr="000C181B">
        <w:rPr>
          <w:rFonts w:ascii="Times New Roman" w:hAnsi="Times New Roman" w:cs="Times New Roman"/>
        </w:rPr>
        <w:t>2, Mitofusin 2; O</w:t>
      </w:r>
      <w:r w:rsidR="00E67B82">
        <w:rPr>
          <w:rFonts w:ascii="Times New Roman" w:hAnsi="Times New Roman" w:cs="Times New Roman"/>
        </w:rPr>
        <w:t>PA</w:t>
      </w:r>
      <w:r w:rsidRPr="000C181B">
        <w:rPr>
          <w:rFonts w:ascii="Times New Roman" w:hAnsi="Times New Roman" w:cs="Times New Roman"/>
        </w:rPr>
        <w:t>1, Optic Atrophy 1; DNM1L, Dynamin</w:t>
      </w:r>
      <w:r w:rsidR="00E67B82">
        <w:rPr>
          <w:rFonts w:ascii="Times New Roman" w:hAnsi="Times New Roman" w:cs="Times New Roman"/>
        </w:rPr>
        <w:t>-</w:t>
      </w:r>
      <w:r w:rsidRPr="000C181B">
        <w:rPr>
          <w:rFonts w:ascii="Times New Roman" w:hAnsi="Times New Roman" w:cs="Times New Roman"/>
        </w:rPr>
        <w:t>1</w:t>
      </w:r>
      <w:r w:rsidR="00E67B82">
        <w:rPr>
          <w:rFonts w:ascii="Times New Roman" w:hAnsi="Times New Roman" w:cs="Times New Roman"/>
        </w:rPr>
        <w:t>-like protein</w:t>
      </w:r>
      <w:r w:rsidRPr="000C181B">
        <w:rPr>
          <w:rFonts w:ascii="Times New Roman" w:hAnsi="Times New Roman" w:cs="Times New Roman"/>
        </w:rPr>
        <w:t>; F</w:t>
      </w:r>
      <w:r w:rsidR="00E67B82">
        <w:rPr>
          <w:rFonts w:ascii="Times New Roman" w:hAnsi="Times New Roman" w:cs="Times New Roman"/>
        </w:rPr>
        <w:t>IS</w:t>
      </w:r>
      <w:r w:rsidRPr="000C181B">
        <w:rPr>
          <w:rFonts w:ascii="Times New Roman" w:hAnsi="Times New Roman" w:cs="Times New Roman"/>
        </w:rPr>
        <w:t>1, Fission 1; GAPDH, glyceraldehyde-3 phosphate dehydrogenase.</w:t>
      </w:r>
    </w:p>
    <w:sectPr w:rsidR="00E16830" w:rsidRPr="00822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807"/>
    <w:rsid w:val="00060774"/>
    <w:rsid w:val="00063E4E"/>
    <w:rsid w:val="000C181B"/>
    <w:rsid w:val="000E005E"/>
    <w:rsid w:val="002A0C7A"/>
    <w:rsid w:val="00381043"/>
    <w:rsid w:val="003F2C03"/>
    <w:rsid w:val="004219CF"/>
    <w:rsid w:val="004A66F2"/>
    <w:rsid w:val="00532A84"/>
    <w:rsid w:val="005C67F0"/>
    <w:rsid w:val="005E7252"/>
    <w:rsid w:val="006E6293"/>
    <w:rsid w:val="00767956"/>
    <w:rsid w:val="008226FC"/>
    <w:rsid w:val="008719F3"/>
    <w:rsid w:val="00915A4B"/>
    <w:rsid w:val="009E26E1"/>
    <w:rsid w:val="00A479AB"/>
    <w:rsid w:val="00B01057"/>
    <w:rsid w:val="00B1590C"/>
    <w:rsid w:val="00BD7F05"/>
    <w:rsid w:val="00BE398D"/>
    <w:rsid w:val="00C1090C"/>
    <w:rsid w:val="00CB7323"/>
    <w:rsid w:val="00D86177"/>
    <w:rsid w:val="00E16830"/>
    <w:rsid w:val="00E67B82"/>
    <w:rsid w:val="00F11807"/>
    <w:rsid w:val="00F44174"/>
    <w:rsid w:val="00FD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33A8"/>
  <w15:chartTrackingRefBased/>
  <w15:docId w15:val="{929E649C-E6C9-48FA-85C1-F6BC9EBF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18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2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ugler</dc:creator>
  <cp:keywords/>
  <dc:description/>
  <cp:lastModifiedBy>Kai Zou</cp:lastModifiedBy>
  <cp:revision>21</cp:revision>
  <dcterms:created xsi:type="dcterms:W3CDTF">2019-01-26T18:10:00Z</dcterms:created>
  <dcterms:modified xsi:type="dcterms:W3CDTF">2024-10-09T19:35:00Z</dcterms:modified>
</cp:coreProperties>
</file>